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EA45F" w14:textId="77777777" w:rsidR="003C7B5A" w:rsidRPr="004073F3" w:rsidRDefault="003C7B5A" w:rsidP="003C7B5A">
      <w:pPr>
        <w:widowControl/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4073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5. </w:t>
      </w:r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CNV validation on the 6 associated CNVR with q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1177"/>
        <w:gridCol w:w="823"/>
        <w:gridCol w:w="1177"/>
        <w:gridCol w:w="822"/>
        <w:gridCol w:w="1176"/>
        <w:gridCol w:w="822"/>
        <w:gridCol w:w="1176"/>
        <w:gridCol w:w="822"/>
        <w:gridCol w:w="1176"/>
        <w:gridCol w:w="822"/>
        <w:gridCol w:w="1176"/>
        <w:gridCol w:w="816"/>
      </w:tblGrid>
      <w:tr w:rsidR="003C7B5A" w:rsidRPr="00596964" w14:paraId="63B20916" w14:textId="77777777" w:rsidTr="009C7B1A">
        <w:trPr>
          <w:trHeight w:val="276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4949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D675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2620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74CB3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3093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A6048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3524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099F2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3743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2BF77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5345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1E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5369</w:t>
            </w:r>
          </w:p>
        </w:tc>
      </w:tr>
      <w:tr w:rsidR="003C7B5A" w:rsidRPr="00596964" w14:paraId="24545F7A" w14:textId="77777777" w:rsidTr="009C7B1A">
        <w:trPr>
          <w:trHeight w:val="288"/>
        </w:trPr>
        <w:tc>
          <w:tcPr>
            <w:tcW w:w="7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385A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50C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55C3F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E25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3767B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D8B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333E5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B7E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5B080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E8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48C36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CFAB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-ΔΔ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36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</w:t>
            </w:r>
          </w:p>
        </w:tc>
      </w:tr>
      <w:tr w:rsidR="003C7B5A" w:rsidRPr="00596964" w14:paraId="26C84FF3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2C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82E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B3A34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05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9B7DC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01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F3F2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551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BD360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37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6B5DD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A0A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C3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3C7B5A" w:rsidRPr="00596964" w14:paraId="3910F9BD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D4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73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0409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19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CCB4F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81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A35A5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923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6F6DA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41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16BE1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01E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A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C7B5A" w:rsidRPr="00596964" w14:paraId="6CD302DC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21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7D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B6A4E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D95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FE5A2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A1C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092DE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C6D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5F4B7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02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1DB94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A9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1A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3C7B5A" w:rsidRPr="00596964" w14:paraId="64362935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1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4D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F798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1C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D49B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65D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7460F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B8B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373DE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13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8D4D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B74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80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C7B5A" w:rsidRPr="00596964" w14:paraId="7BD1424E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1F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72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F7DEF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12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F9C28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3E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757E7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A7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AF3FE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4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9A471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AEC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0A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3C7B5A" w:rsidRPr="00596964" w14:paraId="5572B972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92C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AF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FDF59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E3C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63FF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41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4AAE6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BA6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27D29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D6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8977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87C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2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3C7B5A" w:rsidRPr="00596964" w14:paraId="257DFFAA" w14:textId="77777777" w:rsidTr="009C7B1A">
        <w:trPr>
          <w:trHeight w:val="27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0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92C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621D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4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548A2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31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CEDC8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83E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47079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69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DAA7B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01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A5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C7B5A" w:rsidRPr="00596964" w14:paraId="5B6041E7" w14:textId="77777777" w:rsidTr="009C7B1A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EA3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D29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16E01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C3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65CA9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CD5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454AF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58D77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4DE6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2F1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B1DF2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CB75F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B26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</w:tbl>
    <w:p w14:paraId="69737E15" w14:textId="77777777" w:rsidR="008F7448" w:rsidRDefault="008F7448" w:rsidP="008172C5">
      <w:pPr>
        <w:rPr>
          <w:rFonts w:hint="eastAsia"/>
        </w:rPr>
      </w:pPr>
      <w:bookmarkStart w:id="0" w:name="_GoBack"/>
      <w:bookmarkEnd w:id="0"/>
    </w:p>
    <w:sectPr w:rsidR="008F7448" w:rsidSect="000532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F55E2" w14:textId="77777777" w:rsidR="003D38C6" w:rsidRDefault="003D38C6" w:rsidP="003C7B5A">
      <w:r>
        <w:separator/>
      </w:r>
    </w:p>
  </w:endnote>
  <w:endnote w:type="continuationSeparator" w:id="0">
    <w:p w14:paraId="56230929" w14:textId="77777777" w:rsidR="003D38C6" w:rsidRDefault="003D38C6" w:rsidP="003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558F4" w14:textId="77777777" w:rsidR="003D38C6" w:rsidRDefault="003D38C6" w:rsidP="003C7B5A">
      <w:r>
        <w:separator/>
      </w:r>
    </w:p>
  </w:footnote>
  <w:footnote w:type="continuationSeparator" w:id="0">
    <w:p w14:paraId="61EC369A" w14:textId="77777777" w:rsidR="003D38C6" w:rsidRDefault="003D38C6" w:rsidP="003C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13"/>
    <w:rsid w:val="00141EF7"/>
    <w:rsid w:val="0036474A"/>
    <w:rsid w:val="00367E89"/>
    <w:rsid w:val="003C7B5A"/>
    <w:rsid w:val="003D38C6"/>
    <w:rsid w:val="005B366B"/>
    <w:rsid w:val="005D7104"/>
    <w:rsid w:val="008172C5"/>
    <w:rsid w:val="008F7448"/>
    <w:rsid w:val="009E1186"/>
    <w:rsid w:val="00B86513"/>
    <w:rsid w:val="00D62EC9"/>
    <w:rsid w:val="00DB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31ED"/>
  <w15:chartTrackingRefBased/>
  <w15:docId w15:val="{17CAABFB-60E7-4D28-B177-A5EDE2B0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B5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B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7B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3C7B5A"/>
  </w:style>
  <w:style w:type="character" w:styleId="a7">
    <w:name w:val="Placeholder Text"/>
    <w:basedOn w:val="a0"/>
    <w:uiPriority w:val="99"/>
    <w:semiHidden/>
    <w:rsid w:val="003C7B5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C7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B5A"/>
    <w:rPr>
      <w:sz w:val="18"/>
      <w:szCs w:val="18"/>
    </w:rPr>
  </w:style>
  <w:style w:type="table" w:styleId="aa">
    <w:name w:val="Table Grid"/>
    <w:basedOn w:val="a1"/>
    <w:uiPriority w:val="59"/>
    <w:rsid w:val="003C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3C7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next w:val="ab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C7B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C7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7B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7B5A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3C7B5A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3C7B5A"/>
  </w:style>
  <w:style w:type="character" w:styleId="af">
    <w:name w:val="Unresolved Mention"/>
    <w:basedOn w:val="a0"/>
    <w:uiPriority w:val="99"/>
    <w:semiHidden/>
    <w:unhideWhenUsed/>
    <w:rsid w:val="003C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xi</dc:creator>
  <cp:keywords/>
  <dc:description/>
  <cp:lastModifiedBy>Xu Yaxi</cp:lastModifiedBy>
  <cp:revision>2</cp:revision>
  <dcterms:created xsi:type="dcterms:W3CDTF">2022-10-16T09:04:00Z</dcterms:created>
  <dcterms:modified xsi:type="dcterms:W3CDTF">2022-10-16T09:04:00Z</dcterms:modified>
</cp:coreProperties>
</file>